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67F" w:rsidRPr="0089667F" w:rsidRDefault="0089667F">
      <w:pPr>
        <w:rPr>
          <w:b/>
        </w:rPr>
      </w:pPr>
      <w:bookmarkStart w:id="0" w:name="_GoBack"/>
      <w:bookmarkEnd w:id="0"/>
      <w:r w:rsidRPr="0089667F">
        <w:rPr>
          <w:b/>
        </w:rPr>
        <w:t>Additional File 1</w:t>
      </w:r>
    </w:p>
    <w:tbl>
      <w:tblPr>
        <w:tblW w:w="13060" w:type="dxa"/>
        <w:tblInd w:w="89" w:type="dxa"/>
        <w:tblLayout w:type="fixed"/>
        <w:tblLook w:val="04A0" w:firstRow="1" w:lastRow="0" w:firstColumn="1" w:lastColumn="0" w:noHBand="0" w:noVBand="1"/>
      </w:tblPr>
      <w:tblGrid>
        <w:gridCol w:w="2004"/>
        <w:gridCol w:w="1456"/>
        <w:gridCol w:w="2400"/>
        <w:gridCol w:w="2400"/>
        <w:gridCol w:w="2400"/>
        <w:gridCol w:w="2400"/>
      </w:tblGrid>
      <w:tr w:rsidR="00A64E03" w:rsidRPr="00A64E03" w:rsidTr="00A64E03">
        <w:trPr>
          <w:trHeight w:val="945"/>
        </w:trPr>
        <w:tc>
          <w:tcPr>
            <w:tcW w:w="1306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64E03" w:rsidRDefault="00D74FC4" w:rsidP="00D74F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D6F9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  <w:t>Table</w:t>
            </w:r>
            <w:r w:rsidR="00A64E03" w:rsidRPr="007D6F9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  <w:t>:</w:t>
            </w:r>
            <w:r w:rsidR="00A64E03"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Ratio of monthly per capita consumer expenditure between</w:t>
            </w:r>
            <w:r w:rsidR="00EC2E6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the</w:t>
            </w:r>
            <w:r w:rsidR="00A64E03"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least and most vulnerable households for food and non</w:t>
            </w:r>
            <w:r w:rsidR="00EC2E6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-</w:t>
            </w:r>
            <w:r w:rsidR="00A64E03"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food items in </w:t>
            </w:r>
            <w:r w:rsidR="00EC2E6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the less developed large</w:t>
            </w:r>
            <w:r w:rsidR="00A64E03"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states </w:t>
            </w:r>
            <w:r w:rsidR="00EC2E6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of India in</w:t>
            </w:r>
            <w:r w:rsidR="00A64E03"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two surveys, 2009-10</w:t>
            </w:r>
            <w:r w:rsidR="007D6F9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.</w:t>
            </w:r>
          </w:p>
          <w:p w:rsidR="007D6F9F" w:rsidRPr="00A64E03" w:rsidRDefault="007D6F9F" w:rsidP="00D74F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A64E03" w:rsidRPr="00A64E03" w:rsidTr="00A64E03">
        <w:trPr>
          <w:trHeight w:val="630"/>
        </w:trPr>
        <w:tc>
          <w:tcPr>
            <w:tcW w:w="20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64E03" w:rsidRPr="00724C89" w:rsidRDefault="00A64E03" w:rsidP="007D6F9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724C8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  <w:t>State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64E03" w:rsidRPr="00724C89" w:rsidRDefault="00A64E03" w:rsidP="00A64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724C8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  <w:t>Mean MGNREGS work days</w:t>
            </w:r>
          </w:p>
        </w:tc>
        <w:tc>
          <w:tcPr>
            <w:tcW w:w="4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64E03" w:rsidRPr="00724C89" w:rsidRDefault="00A64E03" w:rsidP="00133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724C8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  <w:t xml:space="preserve">Inequality ratio for expenditure on food items </w:t>
            </w:r>
            <w:r w:rsidR="00FD2660" w:rsidRPr="00724C8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  <w:t>(</w:t>
            </w:r>
            <w:r w:rsidR="00133A9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  <w:t>95</w:t>
            </w:r>
            <w:r w:rsidRPr="00724C8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  <w:t xml:space="preserve">% </w:t>
            </w:r>
            <w:r w:rsidR="00133A9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  <w:t>confidence interval</w:t>
            </w:r>
            <w:r w:rsidR="00FD2660" w:rsidRPr="00724C8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4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64E03" w:rsidRPr="00724C89" w:rsidRDefault="00A64E03" w:rsidP="00133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724C8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  <w:t xml:space="preserve">Inequality ratio for expenditure on non-food items </w:t>
            </w:r>
            <w:r w:rsidR="00FD2660" w:rsidRPr="00724C8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  <w:t>(</w:t>
            </w:r>
            <w:r w:rsidRPr="00724C8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  <w:t xml:space="preserve">95% </w:t>
            </w:r>
            <w:r w:rsidR="00133A9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  <w:t>confidence interval</w:t>
            </w:r>
            <w:r w:rsidR="00FD2660" w:rsidRPr="00724C8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7953EC" w:rsidRPr="00A64E03" w:rsidTr="00A64E03">
        <w:trPr>
          <w:trHeight w:val="330"/>
        </w:trPr>
        <w:tc>
          <w:tcPr>
            <w:tcW w:w="20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3EC" w:rsidRPr="00A64E03" w:rsidRDefault="007953EC" w:rsidP="00A64E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3EC" w:rsidRPr="00724C89" w:rsidRDefault="007953EC" w:rsidP="00A64E0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953EC" w:rsidRPr="00724C89" w:rsidRDefault="007953EC" w:rsidP="007953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724C8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  <w:t>Consumer expenditure survey</w:t>
            </w:r>
            <w:r w:rsidR="00724C8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3EC" w:rsidRPr="00724C89" w:rsidRDefault="007953EC" w:rsidP="00A64E0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</w:pPr>
            <w:r w:rsidRPr="00724C89"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  <w:t>Employment and unemployment survey</w:t>
            </w:r>
            <w:r w:rsidR="00724C89" w:rsidRPr="003001A5">
              <w:rPr>
                <w:rFonts w:ascii="Calibri" w:eastAsia="Times New Roman" w:hAnsi="Calibri" w:cs="Times New Roman"/>
                <w:lang w:val="en-GB"/>
              </w:rPr>
              <w:t>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953EC" w:rsidRPr="00724C89" w:rsidRDefault="007953EC" w:rsidP="001D03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724C8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  <w:t>Consumer expenditure survey</w:t>
            </w:r>
            <w:r w:rsidR="00724C8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3EC" w:rsidRPr="00724C89" w:rsidRDefault="007953EC" w:rsidP="001D03B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</w:pPr>
            <w:r w:rsidRPr="00724C89"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  <w:t>Employment and unemployment survey</w:t>
            </w:r>
            <w:r w:rsidR="00724C89" w:rsidRPr="003001A5">
              <w:rPr>
                <w:rFonts w:ascii="Calibri" w:eastAsia="Times New Roman" w:hAnsi="Calibri" w:cs="Times New Roman"/>
                <w:lang w:val="en-GB"/>
              </w:rPr>
              <w:t>†</w:t>
            </w:r>
          </w:p>
        </w:tc>
      </w:tr>
      <w:tr w:rsidR="006E333F" w:rsidRPr="00A64E03" w:rsidTr="00A64E03">
        <w:trPr>
          <w:trHeight w:val="315"/>
        </w:trPr>
        <w:tc>
          <w:tcPr>
            <w:tcW w:w="2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Assam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4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35-1.4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3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31-1.4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6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60-1.7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6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62-1.7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6E333F" w:rsidRPr="00A64E03" w:rsidTr="00A64E03">
        <w:trPr>
          <w:trHeight w:val="315"/>
        </w:trPr>
        <w:tc>
          <w:tcPr>
            <w:tcW w:w="2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E333F" w:rsidRPr="00A64E03" w:rsidRDefault="006E333F" w:rsidP="00A64E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Biha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2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20-1.2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1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13-1.2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4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41-1.55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2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18-1.3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6E333F" w:rsidRPr="00A64E03" w:rsidTr="00A64E03">
        <w:trPr>
          <w:trHeight w:val="315"/>
        </w:trPr>
        <w:tc>
          <w:tcPr>
            <w:tcW w:w="2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Chhattisgarh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4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41-1.55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4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32-1.5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8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71-1.9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7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53-1.8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6E333F" w:rsidRPr="00A64E03" w:rsidTr="00A64E03">
        <w:trPr>
          <w:trHeight w:val="330"/>
        </w:trPr>
        <w:tc>
          <w:tcPr>
            <w:tcW w:w="2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E333F" w:rsidRPr="00A64E03" w:rsidRDefault="006E333F" w:rsidP="00A64E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Jharkhand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3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24-1.3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1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12-1.1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4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41-1.5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3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22-1.4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6E333F" w:rsidRPr="00A64E03" w:rsidTr="006E333F">
        <w:trPr>
          <w:trHeight w:val="330"/>
        </w:trPr>
        <w:tc>
          <w:tcPr>
            <w:tcW w:w="200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E333F" w:rsidRPr="00A64E03" w:rsidRDefault="006E333F" w:rsidP="00A64E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Madhya Pradesh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3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25-1.4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3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18-1.5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8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68-2.0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6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55-1.7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6E333F" w:rsidRPr="00A64E03" w:rsidTr="006E333F">
        <w:trPr>
          <w:trHeight w:val="315"/>
        </w:trPr>
        <w:tc>
          <w:tcPr>
            <w:tcW w:w="200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Odish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35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29-1.4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3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33-1.4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6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59-1.7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—1.7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6E333F" w:rsidRPr="00A64E03" w:rsidTr="006E333F">
        <w:trPr>
          <w:trHeight w:val="315"/>
        </w:trPr>
        <w:tc>
          <w:tcPr>
            <w:tcW w:w="2004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Rajastha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2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15-1.2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2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19-1.2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4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33-1.5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FD26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4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37-1.5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6E333F" w:rsidRPr="00A64E03" w:rsidTr="00A64E03">
        <w:trPr>
          <w:trHeight w:val="315"/>
        </w:trPr>
        <w:tc>
          <w:tcPr>
            <w:tcW w:w="2004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E333F" w:rsidRPr="00A64E03" w:rsidRDefault="006E333F" w:rsidP="00A64E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Uttar Pradesh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2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18-1.2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15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11-1.1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4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40-1.55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3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26-1.3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6E333F" w:rsidRPr="00A64E03" w:rsidTr="00A64E03">
        <w:trPr>
          <w:trHeight w:val="330"/>
        </w:trPr>
        <w:tc>
          <w:tcPr>
            <w:tcW w:w="2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Uttaranch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65-2.1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9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61-2.3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4.4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4.06-4.3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333F" w:rsidRPr="00A64E03" w:rsidRDefault="006E333F" w:rsidP="00A64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4.3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r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3.75-4.9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A64E03" w:rsidRPr="00A64E03" w:rsidTr="00A64E03">
        <w:trPr>
          <w:trHeight w:val="315"/>
        </w:trPr>
        <w:tc>
          <w:tcPr>
            <w:tcW w:w="1306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E6C" w:rsidRDefault="00EC2E6C" w:rsidP="00795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  <w:p w:rsidR="00724C89" w:rsidRDefault="00724C89" w:rsidP="00724C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*NSSO </w:t>
            </w:r>
            <w:r w:rsidR="00A64E03"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consumer expenditure survey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,</w:t>
            </w:r>
            <w:r w:rsidR="00A64E03"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2009-10</w:t>
            </w:r>
            <w:r w:rsidR="007953E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  <w:p w:rsidR="00A64E03" w:rsidRPr="00A64E03" w:rsidRDefault="00724C89" w:rsidP="00724C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3001A5">
              <w:rPr>
                <w:rFonts w:ascii="Calibri" w:eastAsia="Times New Roman" w:hAnsi="Calibri" w:cs="Times New Roman"/>
                <w:lang w:val="en-GB"/>
              </w:rPr>
              <w:t>†</w:t>
            </w:r>
            <w:r>
              <w:rPr>
                <w:rFonts w:ascii="Calibri" w:eastAsia="Times New Roman" w:hAnsi="Calibri" w:cs="Times New Roman"/>
                <w:lang w:val="en-GB"/>
              </w:rPr>
              <w:t xml:space="preserve">NSSO </w:t>
            </w:r>
            <w:r w:rsidR="007953E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e</w:t>
            </w:r>
            <w:r w:rsidR="00A64E03"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mployment and unemployment survey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,</w:t>
            </w:r>
            <w:r w:rsidR="00A64E03" w:rsidRPr="00A64E0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2009-10 </w:t>
            </w:r>
          </w:p>
        </w:tc>
      </w:tr>
    </w:tbl>
    <w:p w:rsidR="00FC5BEC" w:rsidRDefault="00FC5BEC"/>
    <w:sectPr w:rsidR="00FC5BEC" w:rsidSect="00A64E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E03"/>
    <w:rsid w:val="000162EF"/>
    <w:rsid w:val="000208B3"/>
    <w:rsid w:val="00024DCA"/>
    <w:rsid w:val="0003404A"/>
    <w:rsid w:val="00036D29"/>
    <w:rsid w:val="00070DF4"/>
    <w:rsid w:val="0007300F"/>
    <w:rsid w:val="00073111"/>
    <w:rsid w:val="00073CF2"/>
    <w:rsid w:val="0007720D"/>
    <w:rsid w:val="000809C1"/>
    <w:rsid w:val="00084026"/>
    <w:rsid w:val="000B2B9C"/>
    <w:rsid w:val="000E4B4B"/>
    <w:rsid w:val="000F4E8C"/>
    <w:rsid w:val="00115C53"/>
    <w:rsid w:val="00115DE8"/>
    <w:rsid w:val="00130E1E"/>
    <w:rsid w:val="0013192D"/>
    <w:rsid w:val="00133A9F"/>
    <w:rsid w:val="001535ED"/>
    <w:rsid w:val="001755C0"/>
    <w:rsid w:val="001B02DB"/>
    <w:rsid w:val="001B73AF"/>
    <w:rsid w:val="001F35FA"/>
    <w:rsid w:val="001F7C03"/>
    <w:rsid w:val="00203041"/>
    <w:rsid w:val="002218C0"/>
    <w:rsid w:val="00224073"/>
    <w:rsid w:val="00224E40"/>
    <w:rsid w:val="00242A95"/>
    <w:rsid w:val="00254C00"/>
    <w:rsid w:val="00257269"/>
    <w:rsid w:val="0026164E"/>
    <w:rsid w:val="002632BC"/>
    <w:rsid w:val="002806EB"/>
    <w:rsid w:val="00285004"/>
    <w:rsid w:val="00294E0A"/>
    <w:rsid w:val="002A1B96"/>
    <w:rsid w:val="002A511E"/>
    <w:rsid w:val="002E2367"/>
    <w:rsid w:val="002E6583"/>
    <w:rsid w:val="00310C92"/>
    <w:rsid w:val="00312E3B"/>
    <w:rsid w:val="003164A2"/>
    <w:rsid w:val="00325A45"/>
    <w:rsid w:val="00335762"/>
    <w:rsid w:val="003614F1"/>
    <w:rsid w:val="00361A31"/>
    <w:rsid w:val="00365CA8"/>
    <w:rsid w:val="003762F5"/>
    <w:rsid w:val="00396A83"/>
    <w:rsid w:val="003C52BC"/>
    <w:rsid w:val="003C7535"/>
    <w:rsid w:val="003D2A45"/>
    <w:rsid w:val="00406204"/>
    <w:rsid w:val="00427BF2"/>
    <w:rsid w:val="004311BB"/>
    <w:rsid w:val="0045220D"/>
    <w:rsid w:val="00483048"/>
    <w:rsid w:val="00483C70"/>
    <w:rsid w:val="004B7404"/>
    <w:rsid w:val="004D50AB"/>
    <w:rsid w:val="005032B6"/>
    <w:rsid w:val="00505745"/>
    <w:rsid w:val="005166E9"/>
    <w:rsid w:val="005233BC"/>
    <w:rsid w:val="00530489"/>
    <w:rsid w:val="0056560D"/>
    <w:rsid w:val="00573BB4"/>
    <w:rsid w:val="00597488"/>
    <w:rsid w:val="005B149C"/>
    <w:rsid w:val="005B6938"/>
    <w:rsid w:val="005D4FFC"/>
    <w:rsid w:val="005E1576"/>
    <w:rsid w:val="006035F9"/>
    <w:rsid w:val="006060C3"/>
    <w:rsid w:val="00606592"/>
    <w:rsid w:val="00606DBC"/>
    <w:rsid w:val="00650F89"/>
    <w:rsid w:val="00666F9D"/>
    <w:rsid w:val="00692CB4"/>
    <w:rsid w:val="00694959"/>
    <w:rsid w:val="006A742D"/>
    <w:rsid w:val="006B30FC"/>
    <w:rsid w:val="006B6D96"/>
    <w:rsid w:val="006B76BF"/>
    <w:rsid w:val="006E333F"/>
    <w:rsid w:val="006E446E"/>
    <w:rsid w:val="006F1E74"/>
    <w:rsid w:val="006F6BB1"/>
    <w:rsid w:val="00702754"/>
    <w:rsid w:val="00723203"/>
    <w:rsid w:val="00724C89"/>
    <w:rsid w:val="00725667"/>
    <w:rsid w:val="00726119"/>
    <w:rsid w:val="00727A97"/>
    <w:rsid w:val="0074695F"/>
    <w:rsid w:val="00754585"/>
    <w:rsid w:val="00766555"/>
    <w:rsid w:val="0076798B"/>
    <w:rsid w:val="00770121"/>
    <w:rsid w:val="007837A1"/>
    <w:rsid w:val="00791A91"/>
    <w:rsid w:val="007953EC"/>
    <w:rsid w:val="007B1EE4"/>
    <w:rsid w:val="007D6F9F"/>
    <w:rsid w:val="007E698F"/>
    <w:rsid w:val="007F0D90"/>
    <w:rsid w:val="007F255A"/>
    <w:rsid w:val="007F4C1A"/>
    <w:rsid w:val="008254BB"/>
    <w:rsid w:val="00825D65"/>
    <w:rsid w:val="00851BC2"/>
    <w:rsid w:val="00855EC4"/>
    <w:rsid w:val="00860F69"/>
    <w:rsid w:val="008632E5"/>
    <w:rsid w:val="008674AA"/>
    <w:rsid w:val="00884243"/>
    <w:rsid w:val="0089667F"/>
    <w:rsid w:val="008A3D3F"/>
    <w:rsid w:val="008B0A55"/>
    <w:rsid w:val="008D3C23"/>
    <w:rsid w:val="008D5829"/>
    <w:rsid w:val="008E0213"/>
    <w:rsid w:val="008E3DF5"/>
    <w:rsid w:val="008F4D7B"/>
    <w:rsid w:val="008F551B"/>
    <w:rsid w:val="00900426"/>
    <w:rsid w:val="00904D2E"/>
    <w:rsid w:val="0090613F"/>
    <w:rsid w:val="009161CD"/>
    <w:rsid w:val="00951449"/>
    <w:rsid w:val="009624FD"/>
    <w:rsid w:val="00962CC4"/>
    <w:rsid w:val="009631E3"/>
    <w:rsid w:val="00990871"/>
    <w:rsid w:val="009A71DB"/>
    <w:rsid w:val="009B59FB"/>
    <w:rsid w:val="009D3DAC"/>
    <w:rsid w:val="009D747F"/>
    <w:rsid w:val="009E7446"/>
    <w:rsid w:val="00A00F16"/>
    <w:rsid w:val="00A11229"/>
    <w:rsid w:val="00A1136F"/>
    <w:rsid w:val="00A26B77"/>
    <w:rsid w:val="00A2778A"/>
    <w:rsid w:val="00A37488"/>
    <w:rsid w:val="00A64E03"/>
    <w:rsid w:val="00A6531F"/>
    <w:rsid w:val="00A66041"/>
    <w:rsid w:val="00A8527E"/>
    <w:rsid w:val="00AA34CF"/>
    <w:rsid w:val="00AB59F0"/>
    <w:rsid w:val="00AD0F23"/>
    <w:rsid w:val="00AE47C7"/>
    <w:rsid w:val="00B02D3C"/>
    <w:rsid w:val="00B124CD"/>
    <w:rsid w:val="00B1795B"/>
    <w:rsid w:val="00B24601"/>
    <w:rsid w:val="00B41244"/>
    <w:rsid w:val="00B47FF2"/>
    <w:rsid w:val="00B51FE4"/>
    <w:rsid w:val="00B73819"/>
    <w:rsid w:val="00B951F9"/>
    <w:rsid w:val="00BB1077"/>
    <w:rsid w:val="00BC1A05"/>
    <w:rsid w:val="00BC388D"/>
    <w:rsid w:val="00BD03B7"/>
    <w:rsid w:val="00BD1D1B"/>
    <w:rsid w:val="00BD5BF6"/>
    <w:rsid w:val="00BE058C"/>
    <w:rsid w:val="00BE2D34"/>
    <w:rsid w:val="00BE495A"/>
    <w:rsid w:val="00BF2391"/>
    <w:rsid w:val="00C02523"/>
    <w:rsid w:val="00C05E2A"/>
    <w:rsid w:val="00C438FB"/>
    <w:rsid w:val="00C70700"/>
    <w:rsid w:val="00C737AF"/>
    <w:rsid w:val="00C77E6F"/>
    <w:rsid w:val="00C85E0E"/>
    <w:rsid w:val="00C87AD7"/>
    <w:rsid w:val="00C96F8D"/>
    <w:rsid w:val="00CB5E2C"/>
    <w:rsid w:val="00CD47B2"/>
    <w:rsid w:val="00CF1026"/>
    <w:rsid w:val="00D06102"/>
    <w:rsid w:val="00D16526"/>
    <w:rsid w:val="00D52C8D"/>
    <w:rsid w:val="00D5431F"/>
    <w:rsid w:val="00D54384"/>
    <w:rsid w:val="00D74FC4"/>
    <w:rsid w:val="00D75B47"/>
    <w:rsid w:val="00D824FB"/>
    <w:rsid w:val="00D850B0"/>
    <w:rsid w:val="00D85794"/>
    <w:rsid w:val="00D87F8E"/>
    <w:rsid w:val="00D91333"/>
    <w:rsid w:val="00D93954"/>
    <w:rsid w:val="00DA23AD"/>
    <w:rsid w:val="00DC0F91"/>
    <w:rsid w:val="00DC2C42"/>
    <w:rsid w:val="00E24AA2"/>
    <w:rsid w:val="00E330B1"/>
    <w:rsid w:val="00E37350"/>
    <w:rsid w:val="00E44D03"/>
    <w:rsid w:val="00E6654A"/>
    <w:rsid w:val="00E72008"/>
    <w:rsid w:val="00E73976"/>
    <w:rsid w:val="00E84619"/>
    <w:rsid w:val="00E92846"/>
    <w:rsid w:val="00EA2226"/>
    <w:rsid w:val="00EC2B19"/>
    <w:rsid w:val="00EC2E6C"/>
    <w:rsid w:val="00ED021A"/>
    <w:rsid w:val="00ED5E9F"/>
    <w:rsid w:val="00EE1F71"/>
    <w:rsid w:val="00EF5476"/>
    <w:rsid w:val="00EF5704"/>
    <w:rsid w:val="00EF65F9"/>
    <w:rsid w:val="00F463A8"/>
    <w:rsid w:val="00FB0847"/>
    <w:rsid w:val="00FC5BEC"/>
    <w:rsid w:val="00FD2660"/>
    <w:rsid w:val="00FE25A5"/>
    <w:rsid w:val="00FE5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6F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6F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6F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F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F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F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F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6F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6F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6F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F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F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F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F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lip</dc:creator>
  <cp:lastModifiedBy>Lalit Dandona</cp:lastModifiedBy>
  <cp:revision>2</cp:revision>
  <dcterms:created xsi:type="dcterms:W3CDTF">2013-09-24T11:05:00Z</dcterms:created>
  <dcterms:modified xsi:type="dcterms:W3CDTF">2013-09-24T11:05:00Z</dcterms:modified>
</cp:coreProperties>
</file>